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5FF" w:rsidRPr="00FE1855" w:rsidRDefault="001F75FF" w:rsidP="001F75FF">
      <w:pPr>
        <w:rPr>
          <w:b/>
          <w:sz w:val="20"/>
        </w:rPr>
      </w:pPr>
      <w:r w:rsidRPr="00FE1855">
        <w:rPr>
          <w:b/>
          <w:sz w:val="20"/>
        </w:rPr>
        <w:t>Supplemental Table e3</w:t>
      </w:r>
      <w:r>
        <w:rPr>
          <w:b/>
          <w:sz w:val="20"/>
        </w:rPr>
        <w:t xml:space="preserve">. </w:t>
      </w:r>
      <w:r w:rsidRPr="00FE1855">
        <w:rPr>
          <w:b/>
          <w:sz w:val="20"/>
        </w:rPr>
        <w:t xml:space="preserve">Listing of Specific Major Structural Birth Defects </w:t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2358"/>
        <w:gridCol w:w="6930"/>
      </w:tblGrid>
      <w:tr w:rsidR="001F75FF" w:rsidRPr="00B014A4" w:rsidTr="00271ACF">
        <w:tc>
          <w:tcPr>
            <w:tcW w:w="2358" w:type="dxa"/>
          </w:tcPr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Adalimumab Exposed – Rheumatoid Arthritis</w:t>
            </w:r>
          </w:p>
        </w:tc>
        <w:tc>
          <w:tcPr>
            <w:tcW w:w="6930" w:type="dxa"/>
          </w:tcPr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1. Undescended testes unilateral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2. Microcephaly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3. Microcephaly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4. Ventricular septal defect (resolved)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5. Dandy Walker Spectrum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6. Multiple hemangiomas</w:t>
            </w:r>
          </w:p>
        </w:tc>
      </w:tr>
      <w:tr w:rsidR="001F75FF" w:rsidRPr="00B014A4" w:rsidTr="00271ACF">
        <w:trPr>
          <w:trHeight w:val="5534"/>
        </w:trPr>
        <w:tc>
          <w:tcPr>
            <w:tcW w:w="2358" w:type="dxa"/>
          </w:tcPr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Adalimumab Exposed-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Crohn’s Disease</w:t>
            </w:r>
          </w:p>
        </w:tc>
        <w:tc>
          <w:tcPr>
            <w:tcW w:w="6930" w:type="dxa"/>
          </w:tcPr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7. Ventricular septal defect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8. Ventricular septal defect, peripheral pulmonic stenosis, atrial septal defect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 xml:space="preserve">9. Ventricular septal defect, hydrocephalus secondary to intraventricular hemorrhage, patent foramen </w:t>
            </w:r>
            <w:proofErr w:type="spellStart"/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ovale</w:t>
            </w:r>
            <w:proofErr w:type="spellEnd"/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, patent ductus arteriosus, first degree hypospadias, bilateral hydronephrosis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10. Peripheral pulmonary arterial branch narrowing, microcephaly, patent ductus arteriosus, autosomal chromosomal deletion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11. Peripheral pulmonic stenosis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12. Hydronephrosis unilateral surgically repaired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13. Congenital hip dislocation surgically repaired, inguinal hernia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14. Pre-axial polydactyly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15. Flexion contraction of 3rd finger on one hand, surgically corrected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16. Hypospadias, degree not specified, surgically corrected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17. Ectopic thyroid, lingual thyroid gland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 xml:space="preserve">18. </w:t>
            </w:r>
            <w:proofErr w:type="spellStart"/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Larygomalacia</w:t>
            </w:r>
            <w:proofErr w:type="spellEnd"/>
            <w:r w:rsidRPr="00B014A4">
              <w:rPr>
                <w:rFonts w:asciiTheme="minorHAnsi" w:hAnsiTheme="minorHAnsi" w:cstheme="minorHAnsi"/>
                <w:sz w:val="20"/>
                <w:szCs w:val="20"/>
              </w:rPr>
              <w:t xml:space="preserve"> with omega-shaped epiglottis and slit-like opening of the laryngeal introitus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19. Spina bifida cystica, hydrocephalus, Arnold-Chiari malformation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20. Asymmetry of ventricles, bicuspid aortic valve, congenital chordee, hypotonia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21. Ectopia cordis, kyphoscoliosis, caudal regression, bifid sternum in one member of twin pair spontaneously aborted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22. Trisomy 18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 xml:space="preserve">23. Congenital cataracts bilateral, ventricular septal defect, patent foramen </w:t>
            </w:r>
            <w:proofErr w:type="spellStart"/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ovale</w:t>
            </w:r>
            <w:proofErr w:type="spellEnd"/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24. Microcephaly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25. Mild cerebellar tonsillar hypoplasia, esotropia, nystagmus, blindness</w:t>
            </w:r>
          </w:p>
        </w:tc>
      </w:tr>
      <w:tr w:rsidR="001F75FF" w:rsidRPr="00B014A4" w:rsidTr="00271ACF">
        <w:tc>
          <w:tcPr>
            <w:tcW w:w="2358" w:type="dxa"/>
          </w:tcPr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Disease</w:t>
            </w:r>
            <w:r w:rsidR="002D329A">
              <w:rPr>
                <w:rFonts w:asciiTheme="minorHAnsi" w:hAnsiTheme="minorHAnsi" w:cstheme="minorHAnsi"/>
                <w:sz w:val="20"/>
                <w:szCs w:val="20"/>
              </w:rPr>
              <w:t xml:space="preserve">d </w:t>
            </w: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Unexposed –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Rheumatoid Arthritis</w:t>
            </w:r>
          </w:p>
        </w:tc>
        <w:tc>
          <w:tcPr>
            <w:tcW w:w="6930" w:type="dxa"/>
          </w:tcPr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1. Large hemangioma, anteriorly placed anus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2. Talipes equinovarus bilateral, surgically corrected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3. Microcephaly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4. Chromosomal anomaly, not otherwise specified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5. Anterior polar cataract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6. Ventricular septal defect</w:t>
            </w:r>
          </w:p>
        </w:tc>
      </w:tr>
      <w:tr w:rsidR="001F75FF" w:rsidRPr="00B014A4" w:rsidTr="00271ACF">
        <w:tc>
          <w:tcPr>
            <w:tcW w:w="2358" w:type="dxa"/>
          </w:tcPr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Disease</w:t>
            </w:r>
            <w:r w:rsidR="002D329A"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 xml:space="preserve"> Unexposed –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Crohn’s Disease</w:t>
            </w:r>
          </w:p>
        </w:tc>
        <w:tc>
          <w:tcPr>
            <w:tcW w:w="6930" w:type="dxa"/>
            <w:tcBorders>
              <w:bottom w:val="single" w:sz="4" w:space="0" w:color="auto"/>
            </w:tcBorders>
          </w:tcPr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 xml:space="preserve">7. Ventricular septal defect, patent foramen </w:t>
            </w:r>
            <w:proofErr w:type="spellStart"/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ovale</w:t>
            </w:r>
            <w:proofErr w:type="spellEnd"/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, peripheral pulmonary artery stenosis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8. Ventricular septal defect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 xml:space="preserve">9. Fetal tachycardia, patent ductus arteriosus, paten foramen </w:t>
            </w:r>
            <w:proofErr w:type="spellStart"/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ovale</w:t>
            </w:r>
            <w:proofErr w:type="spellEnd"/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, congenital ascites</w:t>
            </w:r>
          </w:p>
        </w:tc>
      </w:tr>
      <w:tr w:rsidR="001F75FF" w:rsidRPr="00B014A4" w:rsidTr="00271ACF">
        <w:tc>
          <w:tcPr>
            <w:tcW w:w="2358" w:type="dxa"/>
          </w:tcPr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Healthy Unexposed</w:t>
            </w:r>
          </w:p>
        </w:tc>
        <w:tc>
          <w:tcPr>
            <w:tcW w:w="6930" w:type="dxa"/>
            <w:tcBorders>
              <w:bottom w:val="nil"/>
            </w:tcBorders>
          </w:tcPr>
          <w:p w:rsidR="001F75FF" w:rsidRPr="00B014A4" w:rsidRDefault="001F75FF" w:rsidP="00271ACF">
            <w:pPr>
              <w:pStyle w:val="List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 xml:space="preserve">1.Ventricular septal defect, patent foramen </w:t>
            </w:r>
            <w:proofErr w:type="spellStart"/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ovale</w:t>
            </w:r>
            <w:proofErr w:type="spellEnd"/>
          </w:p>
          <w:p w:rsidR="001F75FF" w:rsidRPr="00B014A4" w:rsidRDefault="001F75FF" w:rsidP="00271ACF">
            <w:pPr>
              <w:pStyle w:val="List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 xml:space="preserve">2.Ventricular septal defect, patent foramen </w:t>
            </w:r>
            <w:proofErr w:type="spellStart"/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ovale</w:t>
            </w:r>
            <w:proofErr w:type="spellEnd"/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, patent ductus arteriosus</w:t>
            </w:r>
          </w:p>
          <w:p w:rsidR="001F75FF" w:rsidRPr="00B014A4" w:rsidRDefault="001F75FF" w:rsidP="00271ACF">
            <w:pPr>
              <w:pStyle w:val="List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 xml:space="preserve">3.Ventricular septal defect, patent foramen </w:t>
            </w:r>
            <w:proofErr w:type="spellStart"/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ovale</w:t>
            </w:r>
            <w:proofErr w:type="spellEnd"/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4. Congenital hypertrophic pyloric stenosis, surgically repaired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5. Post-axial polydactyly toes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6. Undescended testes unilateral, surgically repaired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7. Undescended testes unilateral, surgically repaired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8. Femoral bone deficiency unilateral</w:t>
            </w:r>
          </w:p>
          <w:p w:rsidR="001F75FF" w:rsidRPr="00B014A4" w:rsidRDefault="001F75FF" w:rsidP="00271A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9. Congenital hypertrophic pyloric stenosis, surgically required</w:t>
            </w:r>
          </w:p>
          <w:p w:rsidR="001F75FF" w:rsidRPr="00B014A4" w:rsidRDefault="001F75FF" w:rsidP="00271ACF">
            <w:pPr>
              <w:pBdr>
                <w:bottom w:val="single" w:sz="4" w:space="1" w:color="auto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10. Congenital hypertrophic pyloric stenosis, surgically required</w:t>
            </w:r>
          </w:p>
          <w:p w:rsidR="001F75FF" w:rsidRPr="00B014A4" w:rsidRDefault="001F75FF" w:rsidP="00271ACF">
            <w:pPr>
              <w:pBdr>
                <w:bottom w:val="single" w:sz="4" w:space="1" w:color="auto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11. Trisomy 21</w:t>
            </w:r>
          </w:p>
          <w:p w:rsidR="001F75FF" w:rsidRPr="00B014A4" w:rsidRDefault="001F75FF" w:rsidP="00271ACF">
            <w:pPr>
              <w:pBdr>
                <w:bottom w:val="single" w:sz="4" w:space="1" w:color="auto"/>
              </w:pBdr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12. Trisomy 18</w:t>
            </w:r>
          </w:p>
        </w:tc>
      </w:tr>
    </w:tbl>
    <w:p w:rsidR="00AB0E63" w:rsidRDefault="00AB0E63">
      <w:bookmarkStart w:id="0" w:name="_GoBack"/>
      <w:bookmarkEnd w:id="0"/>
    </w:p>
    <w:sectPr w:rsidR="00AB0E63" w:rsidSect="00C20F80">
      <w:pgSz w:w="12240" w:h="15840"/>
      <w:pgMar w:top="90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5FF"/>
    <w:rsid w:val="000F6269"/>
    <w:rsid w:val="001F75FF"/>
    <w:rsid w:val="002D329A"/>
    <w:rsid w:val="00587A77"/>
    <w:rsid w:val="00843FA0"/>
    <w:rsid w:val="008716BF"/>
    <w:rsid w:val="00971C58"/>
    <w:rsid w:val="00AB0E63"/>
    <w:rsid w:val="00B014A4"/>
    <w:rsid w:val="00BC6523"/>
    <w:rsid w:val="00C20F80"/>
    <w:rsid w:val="00CD0F97"/>
    <w:rsid w:val="00E2559D"/>
    <w:rsid w:val="00FC1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9122C"/>
  <w15:chartTrackingRefBased/>
  <w15:docId w15:val="{7DDE23AB-EE85-4CF6-B8E2-D0FE5BBAE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75F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1F75FF"/>
    <w:pPr>
      <w:ind w:left="720"/>
      <w:contextualSpacing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rsid w:val="001F75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F75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8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 Pediatrics</Company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user, Elizabeth</dc:creator>
  <cp:keywords/>
  <dc:description/>
  <cp:lastModifiedBy>Tureaud, Lillian</cp:lastModifiedBy>
  <cp:revision>3</cp:revision>
  <dcterms:created xsi:type="dcterms:W3CDTF">2019-09-28T18:17:00Z</dcterms:created>
  <dcterms:modified xsi:type="dcterms:W3CDTF">2019-09-28T18:18:00Z</dcterms:modified>
</cp:coreProperties>
</file>